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94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814"/>
        <w:gridCol w:w="1814"/>
        <w:gridCol w:w="1814"/>
        <w:gridCol w:w="1814"/>
      </w:tblGrid>
      <w:tr w:rsidR="0087606D" w:rsidRPr="00CC2015" w14:paraId="6E2CB2D8" w14:textId="77777777" w:rsidTr="00F93B55">
        <w:trPr>
          <w:trHeight w:val="340"/>
          <w:jc w:val="center"/>
        </w:trPr>
        <w:tc>
          <w:tcPr>
            <w:tcW w:w="21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FFDDA2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CC2015">
              <w:rPr>
                <w:color w:val="000000" w:themeColor="text1"/>
              </w:rPr>
              <w:t>Coefficient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E65CE0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CC2015">
              <w:rPr>
                <w:color w:val="000000" w:themeColor="text1"/>
              </w:rPr>
              <w:t>Estimat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85F316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CC2015">
              <w:rPr>
                <w:color w:val="000000" w:themeColor="text1"/>
              </w:rPr>
              <w:t>Std. Erro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CB7A8B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CC2015">
              <w:rPr>
                <w:color w:val="000000" w:themeColor="text1"/>
              </w:rPr>
              <w:t>z valu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29018A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i/>
                <w:color w:val="000000" w:themeColor="text1"/>
                <w:sz w:val="28"/>
              </w:rPr>
            </w:pPr>
            <w:r w:rsidRPr="00CC2015">
              <w:rPr>
                <w:i/>
                <w:color w:val="000000" w:themeColor="text1"/>
              </w:rPr>
              <w:t>p</w:t>
            </w:r>
          </w:p>
        </w:tc>
      </w:tr>
      <w:tr w:rsidR="0087606D" w:rsidRPr="00CC2015" w14:paraId="2CBB30D0" w14:textId="77777777" w:rsidTr="00F93B55">
        <w:trPr>
          <w:trHeight w:val="340"/>
          <w:jc w:val="center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43D5ECA6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proofErr w:type="spellStart"/>
            <w:r w:rsidRPr="00CC2015">
              <w:rPr>
                <w:color w:val="000000" w:themeColor="text1"/>
              </w:rPr>
              <w:t>AscCOI</w:t>
            </w:r>
            <w:proofErr w:type="spellEnd"/>
            <w:r w:rsidRPr="00CC2015">
              <w:rPr>
                <w:color w:val="000000" w:themeColor="text1"/>
              </w:rPr>
              <w:t xml:space="preserve"> (Intercept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0E4709A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F44A5B">
              <w:t>10.713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6C084AF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F44A5B">
              <w:t>0.690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2AF0505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F44A5B">
              <w:t>15.511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F604EC7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661DD3">
              <w:rPr>
                <w:color w:val="000000" w:themeColor="text1"/>
              </w:rPr>
              <w:t>0.000</w:t>
            </w:r>
            <w:r w:rsidRPr="00661DD3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0087606D" w:rsidRPr="00CC2015" w14:paraId="47C8039B" w14:textId="77777777" w:rsidTr="00F93B55">
        <w:trPr>
          <w:trHeight w:val="340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244C739B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CC2015">
              <w:rPr>
                <w:color w:val="000000" w:themeColor="text1"/>
              </w:rPr>
              <w:t>AscCOI2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23FBC532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F44A5B">
              <w:t>14.960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0CC8D85F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F44A5B">
              <w:t>1.1362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102179C0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F44A5B">
              <w:t>13.1664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6F4867EE" w14:textId="77777777" w:rsidR="0087606D" w:rsidRPr="00CC2015" w:rsidRDefault="0087606D" w:rsidP="00F93B55">
            <w:pPr>
              <w:pStyle w:val="Legend1"/>
              <w:jc w:val="center"/>
              <w:rPr>
                <w:rFonts w:eastAsiaTheme="minorEastAsia"/>
                <w:color w:val="000000" w:themeColor="text1"/>
                <w:sz w:val="28"/>
              </w:rPr>
            </w:pPr>
            <w:r w:rsidRPr="00661DD3">
              <w:rPr>
                <w:color w:val="000000" w:themeColor="text1"/>
              </w:rPr>
              <w:t>0.000</w:t>
            </w:r>
            <w:r w:rsidRPr="00661DD3">
              <w:rPr>
                <w:rFonts w:eastAsiaTheme="minorEastAsia"/>
                <w:color w:val="000000" w:themeColor="text1"/>
              </w:rPr>
              <w:t>1</w:t>
            </w:r>
          </w:p>
        </w:tc>
      </w:tr>
    </w:tbl>
    <w:p w14:paraId="57A899BD" w14:textId="6423247E" w:rsidR="00B154DD" w:rsidRPr="00110C42" w:rsidRDefault="00B154DD" w:rsidP="00110C42">
      <w:bookmarkStart w:id="0" w:name="_GoBack"/>
      <w:bookmarkEnd w:id="0"/>
    </w:p>
    <w:sectPr w:rsidR="00B154DD" w:rsidRPr="00110C42" w:rsidSect="00110C42">
      <w:footerReference w:type="default" r:id="rId8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AD809" w14:textId="77777777" w:rsidR="008C5773" w:rsidRDefault="008C5773">
      <w:r>
        <w:separator/>
      </w:r>
    </w:p>
  </w:endnote>
  <w:endnote w:type="continuationSeparator" w:id="0">
    <w:p w14:paraId="1C0A03AB" w14:textId="77777777" w:rsidR="008C5773" w:rsidRDefault="008C5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맑은 고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342CD" w14:textId="77777777" w:rsidR="008C5773" w:rsidRDefault="008C5773">
      <w:r>
        <w:separator/>
      </w:r>
    </w:p>
  </w:footnote>
  <w:footnote w:type="continuationSeparator" w:id="0">
    <w:p w14:paraId="04363168" w14:textId="77777777" w:rsidR="008C5773" w:rsidRDefault="008C57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4E5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0C42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3E49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22DA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5089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5B2E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06D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5773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3D66"/>
    <w:rsid w:val="00D84961"/>
    <w:rsid w:val="00D86209"/>
    <w:rsid w:val="00D86615"/>
    <w:rsid w:val="00D902CC"/>
    <w:rsid w:val="00D90623"/>
    <w:rsid w:val="00D90DA2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3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8FB50-EAA9-4B37-AD00-83AD5C663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3</cp:revision>
  <cp:lastPrinted>2022-11-15T02:46:00Z</cp:lastPrinted>
  <dcterms:created xsi:type="dcterms:W3CDTF">2025-04-13T06:47:00Z</dcterms:created>
  <dcterms:modified xsi:type="dcterms:W3CDTF">2025-05-26T04:34:00Z</dcterms:modified>
</cp:coreProperties>
</file>